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405E2" w14:textId="77777777" w:rsidR="00EB7CAC" w:rsidRPr="002A683E" w:rsidRDefault="00EB7CAC" w:rsidP="00EB7CAC">
      <w:pPr>
        <w:spacing w:line="240" w:lineRule="atLeast"/>
        <w:rPr>
          <w:rFonts w:ascii="Times New Roman" w:hAnsi="Times New Roman" w:cs="Times New Roman"/>
          <w:b/>
          <w:bCs/>
          <w:sz w:val="24"/>
        </w:rPr>
      </w:pPr>
      <w:r w:rsidRPr="002A683E">
        <w:rPr>
          <w:rFonts w:ascii="Times New Roman" w:eastAsia="等线" w:hAnsi="Times New Roman" w:cs="Times New Roman" w:hint="eastAsia"/>
          <w:b/>
          <w:bCs/>
          <w:sz w:val="24"/>
          <w:lang w:bidi="ar"/>
        </w:rPr>
        <w:t>S3</w:t>
      </w:r>
      <w:r w:rsidRPr="002A683E">
        <w:rPr>
          <w:rFonts w:ascii="Times New Roman" w:eastAsia="等线" w:hAnsi="Times New Roman" w:cs="Times New Roman"/>
          <w:b/>
          <w:bCs/>
          <w:sz w:val="24"/>
          <w:lang w:bidi="ar"/>
        </w:rPr>
        <w:t xml:space="preserve"> Table. Retrieval Strategy </w:t>
      </w:r>
      <w:r w:rsidRPr="002A683E">
        <w:rPr>
          <w:rFonts w:ascii="Times New Roman" w:eastAsia="等线" w:hAnsi="Times New Roman" w:cs="Times New Roman" w:hint="eastAsia"/>
          <w:b/>
          <w:bCs/>
          <w:sz w:val="24"/>
          <w:lang w:bidi="ar"/>
        </w:rPr>
        <w:t>in</w:t>
      </w:r>
      <w:r w:rsidRPr="002A683E">
        <w:rPr>
          <w:rFonts w:ascii="Times New Roman" w:eastAsia="等线" w:hAnsi="Times New Roman" w:cs="Times New Roman"/>
          <w:b/>
          <w:bCs/>
          <w:sz w:val="24"/>
          <w:lang w:bidi="ar"/>
        </w:rPr>
        <w:t xml:space="preserve"> </w:t>
      </w:r>
      <w:r w:rsidRPr="002A683E">
        <w:rPr>
          <w:rFonts w:ascii="Times New Roman" w:eastAsia="等线" w:hAnsi="Times New Roman" w:cs="Times New Roman" w:hint="eastAsia"/>
          <w:b/>
          <w:bCs/>
          <w:sz w:val="24"/>
          <w:lang w:bidi="ar"/>
        </w:rPr>
        <w:t>Embase</w:t>
      </w:r>
      <w:r w:rsidRPr="002A683E">
        <w:rPr>
          <w:rFonts w:ascii="Times New Roman" w:eastAsia="等线" w:hAnsi="Times New Roman" w:cs="Times New Roman"/>
          <w:b/>
          <w:bCs/>
          <w:sz w:val="24"/>
          <w:lang w:bidi="ar"/>
        </w:rPr>
        <w:t xml:space="preserve"> Database</w:t>
      </w:r>
      <w:r>
        <w:rPr>
          <w:rFonts w:ascii="Times New Roman" w:eastAsia="等线" w:hAnsi="Times New Roman" w:cs="Times New Roman"/>
          <w:b/>
          <w:bCs/>
          <w:sz w:val="24"/>
          <w:lang w:bidi="ar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20"/>
        <w:gridCol w:w="6378"/>
        <w:gridCol w:w="1008"/>
      </w:tblGrid>
      <w:tr w:rsidR="00EB7CAC" w:rsidRPr="00593EC4" w14:paraId="1B1D8145" w14:textId="77777777" w:rsidTr="00D16EE1">
        <w:trPr>
          <w:trHeight w:val="558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225FE1" w14:textId="77777777" w:rsidR="00EB7CAC" w:rsidRPr="00593EC4" w:rsidRDefault="00EB7CAC" w:rsidP="001F1BA7">
            <w:pPr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Number</w:t>
            </w:r>
          </w:p>
        </w:tc>
        <w:tc>
          <w:tcPr>
            <w:tcW w:w="6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C51E17" w14:textId="77777777" w:rsidR="00EB7CAC" w:rsidRPr="00593EC4" w:rsidRDefault="00EB7CAC" w:rsidP="001F1BA7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593EC4"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Search  Term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205303" w14:textId="77777777" w:rsidR="00EB7CAC" w:rsidRPr="00593EC4" w:rsidRDefault="00EB7CAC" w:rsidP="001F1BA7">
            <w:pP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Results</w:t>
            </w:r>
          </w:p>
        </w:tc>
      </w:tr>
      <w:tr w:rsidR="00EB7CAC" w:rsidRPr="00593EC4" w14:paraId="7D9A75AE" w14:textId="77777777" w:rsidTr="00D16EE1">
        <w:trPr>
          <w:trHeight w:val="405"/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F4EC1D" w14:textId="77777777" w:rsidR="00EB7CAC" w:rsidRPr="00593EC4" w:rsidRDefault="00EB7CAC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1</w:t>
            </w:r>
          </w:p>
        </w:tc>
        <w:tc>
          <w:tcPr>
            <w:tcW w:w="60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12E948" w14:textId="77777777" w:rsidR="00EB7CAC" w:rsidRPr="00593EC4" w:rsidRDefault="00EB7CAC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hAnsi="Times New Roman" w:cs="Times New Roman"/>
                <w:sz w:val="24"/>
              </w:rPr>
              <w:t xml:space="preserve">'hand osteoarthritis'/exp OR 'hand Arthroses' OR 'Arthrosis' OR 'Degenerative 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Arthritides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>' OR '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Osteoarthritides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>' OR '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Osteoarthroses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>' OR 'Osteoarthrosis' OR 'Osteoarthrosis Deformans</w:t>
            </w:r>
            <w:proofErr w:type="gramStart"/>
            <w:r w:rsidRPr="00593EC4">
              <w:rPr>
                <w:rFonts w:ascii="Times New Roman" w:hAnsi="Times New Roman" w:cs="Times New Roman"/>
                <w:sz w:val="24"/>
              </w:rPr>
              <w:t>':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593EC4">
              <w:rPr>
                <w:rFonts w:ascii="Times New Roman" w:hAnsi="Times New Roman" w:cs="Times New Roman"/>
                <w:sz w:val="24"/>
              </w:rPr>
              <w:t>,ab,k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8C3357" w14:textId="77777777" w:rsidR="00EB7CAC" w:rsidRPr="00593EC4" w:rsidRDefault="00EB7CAC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br/>
              <w:t>14636</w:t>
            </w:r>
          </w:p>
        </w:tc>
      </w:tr>
      <w:tr w:rsidR="00EB7CAC" w:rsidRPr="00593EC4" w14:paraId="65B7451E" w14:textId="77777777" w:rsidTr="00D16EE1">
        <w:trPr>
          <w:trHeight w:val="460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29A195B0" w14:textId="77777777" w:rsidR="00EB7CAC" w:rsidRPr="00593EC4" w:rsidRDefault="00EB7CAC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2</w:t>
            </w:r>
          </w:p>
        </w:tc>
        <w:tc>
          <w:tcPr>
            <w:tcW w:w="6022" w:type="dxa"/>
            <w:shd w:val="clear" w:color="auto" w:fill="auto"/>
            <w:vAlign w:val="center"/>
          </w:tcPr>
          <w:p w14:paraId="36F855FB" w14:textId="77777777" w:rsidR="00EB7CAC" w:rsidRPr="00593EC4" w:rsidRDefault="00EB7CAC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hAnsi="Times New Roman" w:cs="Times New Roman"/>
                <w:sz w:val="24"/>
              </w:rPr>
              <w:t>'medicine'/exp OR 'medicine' OR 'drug' OR 'medicine</w:t>
            </w:r>
            <w:proofErr w:type="gramStart"/>
            <w:r w:rsidRPr="00593EC4">
              <w:rPr>
                <w:rFonts w:ascii="Times New Roman" w:hAnsi="Times New Roman" w:cs="Times New Roman"/>
                <w:sz w:val="24"/>
              </w:rPr>
              <w:t>':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593EC4">
              <w:rPr>
                <w:rFonts w:ascii="Times New Roman" w:hAnsi="Times New Roman" w:cs="Times New Roman"/>
                <w:sz w:val="24"/>
              </w:rPr>
              <w:t>,ab,kw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0075E3D" w14:textId="77777777" w:rsidR="00EB7CAC" w:rsidRPr="00593EC4" w:rsidRDefault="00EB7CAC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t>23583342</w:t>
            </w:r>
          </w:p>
        </w:tc>
      </w:tr>
      <w:tr w:rsidR="00EB7CAC" w:rsidRPr="00593EC4" w14:paraId="4F54DBFF" w14:textId="77777777" w:rsidTr="00D16EE1">
        <w:trPr>
          <w:trHeight w:val="687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42E36C96" w14:textId="77777777" w:rsidR="00EB7CAC" w:rsidRPr="00593EC4" w:rsidRDefault="00EB7CAC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3</w:t>
            </w:r>
          </w:p>
        </w:tc>
        <w:tc>
          <w:tcPr>
            <w:tcW w:w="6022" w:type="dxa"/>
            <w:shd w:val="clear" w:color="auto" w:fill="auto"/>
            <w:vAlign w:val="center"/>
          </w:tcPr>
          <w:p w14:paraId="29C9846B" w14:textId="77777777" w:rsidR="00EB7CAC" w:rsidRPr="00593EC4" w:rsidRDefault="00EB7CAC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hAnsi="Times New Roman" w:cs="Times New Roman"/>
                <w:sz w:val="24"/>
              </w:rPr>
              <w:t>'glucocorticoids'/exp OR 'glucocorticoid' OR 'glucocorticoid effect' OR '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glucorticoid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 xml:space="preserve"> effects</w:t>
            </w:r>
            <w:proofErr w:type="gramStart"/>
            <w:r w:rsidRPr="00593EC4">
              <w:rPr>
                <w:rFonts w:ascii="Times New Roman" w:hAnsi="Times New Roman" w:cs="Times New Roman"/>
                <w:sz w:val="24"/>
              </w:rPr>
              <w:t>':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593EC4">
              <w:rPr>
                <w:rFonts w:ascii="Times New Roman" w:hAnsi="Times New Roman" w:cs="Times New Roman"/>
                <w:sz w:val="24"/>
              </w:rPr>
              <w:t>,ab,kw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2E9D31D" w14:textId="77777777" w:rsidR="00EB7CAC" w:rsidRPr="00593EC4" w:rsidRDefault="00EB7CAC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t>896176</w:t>
            </w:r>
          </w:p>
        </w:tc>
      </w:tr>
      <w:tr w:rsidR="00EB7CAC" w:rsidRPr="00593EC4" w14:paraId="4C0CD7FD" w14:textId="77777777" w:rsidTr="00D16EE1">
        <w:trPr>
          <w:trHeight w:val="724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0588A506" w14:textId="77777777" w:rsidR="00EB7CAC" w:rsidRPr="00593EC4" w:rsidRDefault="00EB7CAC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4</w:t>
            </w:r>
          </w:p>
        </w:tc>
        <w:tc>
          <w:tcPr>
            <w:tcW w:w="6022" w:type="dxa"/>
            <w:shd w:val="clear" w:color="auto" w:fill="auto"/>
            <w:vAlign w:val="center"/>
          </w:tcPr>
          <w:p w14:paraId="662F936C" w14:textId="77777777" w:rsidR="00EB7CAC" w:rsidRPr="00593EC4" w:rsidRDefault="00EB7CAC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'adrenal cortex hormones'/exp OR 'corticosteroids' OR 'corticosteroid' OR 'corticoids' OR 'corticoid</w:t>
            </w:r>
            <w:proofErr w:type="gram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':ti</w:t>
            </w:r>
            <w:proofErr w:type="gram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,ab,kw</w:t>
            </w: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ab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377192" w14:textId="77777777" w:rsidR="00EB7CAC" w:rsidRPr="00593EC4" w:rsidRDefault="00EB7CAC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t>1175029</w:t>
            </w:r>
          </w:p>
        </w:tc>
      </w:tr>
      <w:tr w:rsidR="00EB7CAC" w:rsidRPr="00593EC4" w14:paraId="70E3E4B8" w14:textId="77777777" w:rsidTr="00D16EE1">
        <w:trPr>
          <w:trHeight w:val="973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23C6D89B" w14:textId="77777777" w:rsidR="00EB7CAC" w:rsidRPr="00593EC4" w:rsidRDefault="00EB7CAC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5</w:t>
            </w:r>
          </w:p>
        </w:tc>
        <w:tc>
          <w:tcPr>
            <w:tcW w:w="6022" w:type="dxa"/>
            <w:shd w:val="clear" w:color="auto" w:fill="auto"/>
            <w:vAlign w:val="center"/>
          </w:tcPr>
          <w:p w14:paraId="1E708807" w14:textId="77777777" w:rsidR="00EB7CAC" w:rsidRPr="00593EC4" w:rsidRDefault="00EB7CAC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hAnsi="Times New Roman" w:cs="Times New Roman"/>
                <w:sz w:val="24"/>
              </w:rPr>
              <w:t>'Methotrexate'/exp OR 'Amethopterin' OR '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Mexate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>' OR 'Methotrexate Sodium' OR 'Methotrexate, Disodium Salt' OR 'Dicesium Salt Methotrexate</w:t>
            </w:r>
            <w:proofErr w:type="gramStart"/>
            <w:r w:rsidRPr="00593EC4">
              <w:rPr>
                <w:rFonts w:ascii="Times New Roman" w:hAnsi="Times New Roman" w:cs="Times New Roman"/>
                <w:sz w:val="24"/>
              </w:rPr>
              <w:t>':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593EC4">
              <w:rPr>
                <w:rFonts w:ascii="Times New Roman" w:hAnsi="Times New Roman" w:cs="Times New Roman"/>
                <w:sz w:val="24"/>
              </w:rPr>
              <w:t>,ab,kw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E1F4697" w14:textId="77777777" w:rsidR="00EB7CAC" w:rsidRPr="00593EC4" w:rsidRDefault="00EB7CAC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t>205820</w:t>
            </w:r>
          </w:p>
        </w:tc>
      </w:tr>
      <w:tr w:rsidR="00EB7CAC" w:rsidRPr="00593EC4" w14:paraId="2B41994D" w14:textId="77777777" w:rsidTr="00D16EE1">
        <w:trPr>
          <w:trHeight w:val="513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71CA6D30" w14:textId="77777777" w:rsidR="00EB7CAC" w:rsidRPr="00593EC4" w:rsidRDefault="00EB7CAC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6</w:t>
            </w:r>
          </w:p>
        </w:tc>
        <w:tc>
          <w:tcPr>
            <w:tcW w:w="6022" w:type="dxa"/>
            <w:shd w:val="clear" w:color="auto" w:fill="auto"/>
            <w:vAlign w:val="center"/>
          </w:tcPr>
          <w:p w14:paraId="7DCBBE7F" w14:textId="77777777" w:rsidR="00EB7CAC" w:rsidRPr="00593EC4" w:rsidRDefault="00EB7CAC" w:rsidP="001F1BA7">
            <w:pPr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hAnsi="Times New Roman" w:cs="Times New Roman"/>
                <w:sz w:val="24"/>
              </w:rPr>
              <w:t>'c</w:t>
            </w: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annabidiol</w:t>
            </w:r>
            <w:r w:rsidRPr="00593EC4">
              <w:rPr>
                <w:rFonts w:ascii="Times New Roman" w:hAnsi="Times New Roman" w:cs="Times New Roman"/>
                <w:sz w:val="24"/>
              </w:rPr>
              <w:t>'/exp OR 'i</w:t>
            </w: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ntra-articular triamcinolone 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hexacetonide</w:t>
            </w:r>
            <w:proofErr w:type="spell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injections' OR '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epidiolex</w:t>
            </w:r>
            <w:proofErr w:type="spellEnd"/>
            <w:proofErr w:type="gram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':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ti</w:t>
            </w:r>
            <w:proofErr w:type="gram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,ab,kw</w:t>
            </w:r>
            <w:proofErr w:type="spell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ab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581C47" w14:textId="77777777" w:rsidR="00EB7CAC" w:rsidRPr="00593EC4" w:rsidRDefault="00EB7CAC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936</w:t>
            </w:r>
          </w:p>
        </w:tc>
      </w:tr>
      <w:tr w:rsidR="00EB7CAC" w:rsidRPr="00593EC4" w14:paraId="6C789383" w14:textId="77777777" w:rsidTr="00D16EE1">
        <w:trPr>
          <w:trHeight w:val="498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0EA2D9B8" w14:textId="77777777" w:rsidR="00EB7CAC" w:rsidRPr="00593EC4" w:rsidRDefault="00EB7CAC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7</w:t>
            </w:r>
          </w:p>
        </w:tc>
        <w:tc>
          <w:tcPr>
            <w:tcW w:w="6022" w:type="dxa"/>
            <w:shd w:val="clear" w:color="auto" w:fill="auto"/>
            <w:vAlign w:val="center"/>
          </w:tcPr>
          <w:p w14:paraId="18872AE8" w14:textId="77777777" w:rsidR="00EB7CAC" w:rsidRPr="00593EC4" w:rsidRDefault="00EB7CAC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hAnsi="Times New Roman" w:cs="Times New Roman"/>
                <w:sz w:val="24"/>
              </w:rPr>
              <w:t>'c</w:t>
            </w: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olchicine</w:t>
            </w:r>
            <w:r w:rsidRPr="00593EC4">
              <w:rPr>
                <w:rFonts w:ascii="Times New Roman" w:hAnsi="Times New Roman" w:cs="Times New Roman"/>
                <w:sz w:val="24"/>
              </w:rPr>
              <w:t>'/exp OR 'c</w:t>
            </w: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olchicine, (R)-Isomer</w:t>
            </w:r>
            <w:proofErr w:type="gram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':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ti</w:t>
            </w:r>
            <w:proofErr w:type="gram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,ab,kw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485CF90" w14:textId="77777777" w:rsidR="00EB7CAC" w:rsidRPr="00593EC4" w:rsidRDefault="00EB7CAC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891</w:t>
            </w:r>
          </w:p>
        </w:tc>
      </w:tr>
      <w:tr w:rsidR="00EB7CAC" w:rsidRPr="00593EC4" w14:paraId="61AD7361" w14:textId="77777777" w:rsidTr="00D16EE1">
        <w:trPr>
          <w:trHeight w:val="487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68BFFE60" w14:textId="77777777" w:rsidR="00EB7CAC" w:rsidRPr="00593EC4" w:rsidRDefault="00EB7CAC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8</w:t>
            </w:r>
          </w:p>
        </w:tc>
        <w:tc>
          <w:tcPr>
            <w:tcW w:w="6022" w:type="dxa"/>
            <w:shd w:val="clear" w:color="auto" w:fill="auto"/>
            <w:vAlign w:val="center"/>
          </w:tcPr>
          <w:p w14:paraId="288E9765" w14:textId="77777777" w:rsidR="00EB7CAC" w:rsidRPr="00593EC4" w:rsidRDefault="00EB7CAC" w:rsidP="001F1BA7">
            <w:pPr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hAnsi="Times New Roman" w:cs="Times New Roman"/>
                <w:sz w:val="24"/>
              </w:rPr>
              <w:t>#2 OR #3 OR #4 OR #5 OR #6 OR #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52D476" w14:textId="77777777" w:rsidR="00EB7CAC" w:rsidRPr="00593EC4" w:rsidRDefault="00EB7CAC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t>23747543</w:t>
            </w:r>
          </w:p>
        </w:tc>
      </w:tr>
      <w:tr w:rsidR="00EB7CAC" w:rsidRPr="00593EC4" w14:paraId="4379F005" w14:textId="77777777" w:rsidTr="00D16EE1">
        <w:trPr>
          <w:trHeight w:val="499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56303923" w14:textId="77777777" w:rsidR="00EB7CAC" w:rsidRPr="00593EC4" w:rsidRDefault="00EB7CAC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9</w:t>
            </w:r>
          </w:p>
        </w:tc>
        <w:tc>
          <w:tcPr>
            <w:tcW w:w="6022" w:type="dxa"/>
            <w:shd w:val="clear" w:color="auto" w:fill="auto"/>
            <w:vAlign w:val="center"/>
          </w:tcPr>
          <w:p w14:paraId="130CE469" w14:textId="77777777" w:rsidR="00EB7CAC" w:rsidRPr="00593EC4" w:rsidRDefault="00EB7CAC" w:rsidP="001F1BA7">
            <w:pPr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hAnsi="Times New Roman" w:cs="Times New Roman"/>
                <w:sz w:val="24"/>
              </w:rPr>
              <w:t>'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atlizumab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>'/exp OR 'tocilizumab</w:t>
            </w:r>
            <w:proofErr w:type="gramStart"/>
            <w:r w:rsidRPr="00593EC4">
              <w:rPr>
                <w:rFonts w:ascii="Times New Roman" w:hAnsi="Times New Roman" w:cs="Times New Roman"/>
                <w:sz w:val="24"/>
              </w:rPr>
              <w:t>':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593EC4">
              <w:rPr>
                <w:rFonts w:ascii="Times New Roman" w:hAnsi="Times New Roman" w:cs="Times New Roman"/>
                <w:sz w:val="24"/>
              </w:rPr>
              <w:t>,ab,kw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0A34AD0" w14:textId="77777777" w:rsidR="00EB7CAC" w:rsidRPr="00593EC4" w:rsidRDefault="00EB7CAC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t>24973</w:t>
            </w:r>
          </w:p>
        </w:tc>
      </w:tr>
      <w:tr w:rsidR="00EB7CAC" w:rsidRPr="00593EC4" w14:paraId="0C2E0AA2" w14:textId="77777777" w:rsidTr="00D16EE1">
        <w:trPr>
          <w:trHeight w:val="803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37F9BD5E" w14:textId="77777777" w:rsidR="00EB7CAC" w:rsidRPr="00593EC4" w:rsidRDefault="00EB7CAC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10</w:t>
            </w:r>
          </w:p>
        </w:tc>
        <w:tc>
          <w:tcPr>
            <w:tcW w:w="6022" w:type="dxa"/>
            <w:shd w:val="clear" w:color="auto" w:fill="auto"/>
            <w:vAlign w:val="center"/>
          </w:tcPr>
          <w:p w14:paraId="02E298EB" w14:textId="77777777" w:rsidR="00EB7CAC" w:rsidRPr="00593EC4" w:rsidRDefault="00EB7CAC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hAnsi="Times New Roman" w:cs="Times New Roman"/>
                <w:sz w:val="24"/>
              </w:rPr>
              <w:t>'p</w:t>
            </w: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rednisolone</w:t>
            </w:r>
            <w:r w:rsidRPr="00593EC4">
              <w:rPr>
                <w:rFonts w:ascii="Times New Roman" w:hAnsi="Times New Roman" w:cs="Times New Roman"/>
                <w:sz w:val="24"/>
              </w:rPr>
              <w:t>'/exp OR 'p</w:t>
            </w: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redate' OR '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predonine</w:t>
            </w:r>
            <w:proofErr w:type="spellEnd"/>
            <w:proofErr w:type="gram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':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ti</w:t>
            </w:r>
            <w:proofErr w:type="gram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,ab,kw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A1113B6" w14:textId="77777777" w:rsidR="00EB7CAC" w:rsidRPr="00593EC4" w:rsidRDefault="00EB7CAC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t>152264</w:t>
            </w:r>
          </w:p>
        </w:tc>
      </w:tr>
      <w:tr w:rsidR="00EB7CAC" w:rsidRPr="00593EC4" w14:paraId="2121F70D" w14:textId="77777777" w:rsidTr="00D16EE1">
        <w:trPr>
          <w:trHeight w:val="90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5D5AA757" w14:textId="77777777" w:rsidR="00EB7CAC" w:rsidRPr="00593EC4" w:rsidRDefault="00EB7CAC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11</w:t>
            </w:r>
          </w:p>
        </w:tc>
        <w:tc>
          <w:tcPr>
            <w:tcW w:w="6022" w:type="dxa"/>
            <w:shd w:val="clear" w:color="auto" w:fill="auto"/>
            <w:vAlign w:val="center"/>
          </w:tcPr>
          <w:p w14:paraId="79D2A12C" w14:textId="77777777" w:rsidR="00EB7CAC" w:rsidRPr="00593EC4" w:rsidRDefault="00EB7CAC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hAnsi="Times New Roman" w:cs="Times New Roman"/>
                <w:sz w:val="24"/>
              </w:rPr>
              <w:t xml:space="preserve">'etanercept'/exp OR 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etanercept:ti,ab,kw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 xml:space="preserve"> OR 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humira:ti,ab,kw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 xml:space="preserve"> OR '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nr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 xml:space="preserve"> 001':ti,ab,kw OR '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nt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 xml:space="preserve"> receptor fusion protein':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 xml:space="preserve"> OR '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nfr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>-fc fusion protein':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 xml:space="preserve"> OR '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nfr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 xml:space="preserve"> fc fusion pro- 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ein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>':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 xml:space="preserve"> OR '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ntr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>-fc':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 xml:space="preserve"> OR 'tnr-001':ti,ab,kw OR 'tnr001':ti,ab,kw OR 'etanercept- 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szzs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>':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 xml:space="preserve"> OR '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nf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 xml:space="preserve"> receptor type ii-igg fusion pro- 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ein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>':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 xml:space="preserve"> OR '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nf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 xml:space="preserve"> receptor type ii igg fusion protein':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 xml:space="preserve"> OR '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erelzi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>':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 xml:space="preserve"> OR '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enbrel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>':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 xml:space="preserve"> OR 'recombinant hu- man dimeric 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nf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 xml:space="preserve"> receptor type ii-igg fusion protein':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 xml:space="preserve"> OR 'recombinant human dimeric 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nf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 xml:space="preserve"> receptor type ii igg fusion pro- 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ein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>':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07E1CC2" w14:textId="77777777" w:rsidR="00EB7CAC" w:rsidRPr="00593EC4" w:rsidRDefault="00EB7CAC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t>38040</w:t>
            </w:r>
          </w:p>
        </w:tc>
      </w:tr>
      <w:tr w:rsidR="00EB7CAC" w:rsidRPr="00593EC4" w14:paraId="5200F393" w14:textId="77777777" w:rsidTr="00D16EE1">
        <w:trPr>
          <w:trHeight w:val="384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2F0F6685" w14:textId="77777777" w:rsidR="00EB7CAC" w:rsidRPr="00593EC4" w:rsidRDefault="00EB7CAC" w:rsidP="001F1BA7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12</w:t>
            </w:r>
          </w:p>
        </w:tc>
        <w:tc>
          <w:tcPr>
            <w:tcW w:w="6022" w:type="dxa"/>
            <w:shd w:val="clear" w:color="auto" w:fill="auto"/>
            <w:vAlign w:val="center"/>
          </w:tcPr>
          <w:p w14:paraId="7CDCCA03" w14:textId="77777777" w:rsidR="00EB7CAC" w:rsidRPr="00593EC4" w:rsidRDefault="00EB7CAC" w:rsidP="001F1BA7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'adalimumab'/exp OR </w:t>
            </w:r>
            <w:proofErr w:type="spellStart"/>
            <w:proofErr w:type="gram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adalimumab:ti</w:t>
            </w:r>
            <w:proofErr w:type="gram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,ab,kw</w:t>
            </w:r>
            <w:proofErr w:type="spell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OR </w:t>
            </w:r>
          </w:p>
          <w:p w14:paraId="3D3EE328" w14:textId="77777777" w:rsidR="00EB7CAC" w:rsidRPr="00593EC4" w:rsidRDefault="00EB7CAC" w:rsidP="001F1BA7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proofErr w:type="spellStart"/>
            <w:proofErr w:type="gram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humira:ti</w:t>
            </w:r>
            <w:proofErr w:type="gram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,ab,kw</w:t>
            </w:r>
            <w:proofErr w:type="spell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OR 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amjevita:ti,ab,kw</w:t>
            </w:r>
            <w:proofErr w:type="spell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OR 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cyltezo:ti,ab,kw</w:t>
            </w:r>
            <w:proofErr w:type="spell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OR </w:t>
            </w:r>
          </w:p>
          <w:p w14:paraId="309D37FE" w14:textId="77777777" w:rsidR="00EB7CAC" w:rsidRPr="00593EC4" w:rsidRDefault="00EB7CAC" w:rsidP="001F1BA7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'adalimumab 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adbm</w:t>
            </w:r>
            <w:proofErr w:type="spellEnd"/>
            <w:proofErr w:type="gram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':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ti</w:t>
            </w:r>
            <w:proofErr w:type="gram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,ab,kw</w:t>
            </w:r>
            <w:proofErr w:type="spell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OR 'adalimumab 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atto</w:t>
            </w:r>
            <w:proofErr w:type="spell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':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ti,ab,kw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A79E989" w14:textId="77777777" w:rsidR="00EB7CAC" w:rsidRPr="00593EC4" w:rsidRDefault="00EB7CAC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t>43616</w:t>
            </w:r>
          </w:p>
        </w:tc>
      </w:tr>
      <w:tr w:rsidR="00EB7CAC" w:rsidRPr="00593EC4" w14:paraId="2ABDC855" w14:textId="77777777" w:rsidTr="00D16EE1">
        <w:trPr>
          <w:trHeight w:val="384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098D4132" w14:textId="77777777" w:rsidR="00EB7CAC" w:rsidRPr="00593EC4" w:rsidRDefault="00EB7CAC" w:rsidP="001F1BA7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13</w:t>
            </w:r>
          </w:p>
        </w:tc>
        <w:tc>
          <w:tcPr>
            <w:tcW w:w="6022" w:type="dxa"/>
            <w:shd w:val="clear" w:color="auto" w:fill="auto"/>
            <w:vAlign w:val="center"/>
          </w:tcPr>
          <w:p w14:paraId="0B0AD922" w14:textId="77777777" w:rsidR="00EB7CAC" w:rsidRPr="00593EC4" w:rsidRDefault="00EB7CAC" w:rsidP="001F1BA7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antagonist* OR inhibitor* OR blocker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38A925" w14:textId="77777777" w:rsidR="00EB7CAC" w:rsidRPr="00593EC4" w:rsidRDefault="00EB7CAC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t>2984258</w:t>
            </w:r>
          </w:p>
        </w:tc>
      </w:tr>
      <w:tr w:rsidR="00EB7CAC" w:rsidRPr="00593EC4" w14:paraId="62538BE2" w14:textId="77777777" w:rsidTr="00D16EE1">
        <w:trPr>
          <w:trHeight w:val="384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4DBB4131" w14:textId="77777777" w:rsidR="00EB7CAC" w:rsidRPr="00593EC4" w:rsidRDefault="00EB7CAC" w:rsidP="001F1BA7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14</w:t>
            </w:r>
          </w:p>
        </w:tc>
        <w:tc>
          <w:tcPr>
            <w:tcW w:w="6022" w:type="dxa"/>
            <w:shd w:val="clear" w:color="auto" w:fill="auto"/>
            <w:vAlign w:val="center"/>
          </w:tcPr>
          <w:p w14:paraId="23C0C640" w14:textId="77777777" w:rsidR="00EB7CAC" w:rsidRPr="00593EC4" w:rsidRDefault="00EB7CAC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hAnsi="Times New Roman" w:cs="Times New Roman"/>
                <w:sz w:val="24"/>
              </w:rPr>
              <w:t>#9 OR #10 OR #11 OR #12 OR #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8249BC" w14:textId="77777777" w:rsidR="00EB7CAC" w:rsidRPr="00593EC4" w:rsidRDefault="00EB7CAC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t>3170311</w:t>
            </w:r>
          </w:p>
        </w:tc>
      </w:tr>
      <w:tr w:rsidR="00EB7CAC" w:rsidRPr="00593EC4" w14:paraId="03AC64F7" w14:textId="77777777" w:rsidTr="00D16EE1">
        <w:trPr>
          <w:trHeight w:val="384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3A2A4E18" w14:textId="77777777" w:rsidR="00EB7CAC" w:rsidRPr="00593EC4" w:rsidRDefault="00EB7CAC" w:rsidP="001F1BA7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lastRenderedPageBreak/>
              <w:t>#15</w:t>
            </w:r>
          </w:p>
        </w:tc>
        <w:tc>
          <w:tcPr>
            <w:tcW w:w="6022" w:type="dxa"/>
            <w:shd w:val="clear" w:color="auto" w:fill="auto"/>
            <w:vAlign w:val="center"/>
          </w:tcPr>
          <w:p w14:paraId="0402C544" w14:textId="77777777" w:rsidR="00EB7CAC" w:rsidRPr="00593EC4" w:rsidRDefault="00EB7CAC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hAnsi="Times New Roman" w:cs="Times New Roman"/>
                <w:sz w:val="24"/>
              </w:rPr>
              <w:t xml:space="preserve">'observational study'/exp OR 'non experimental stud- 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ies</w:t>
            </w:r>
            <w:proofErr w:type="spellEnd"/>
            <w:proofErr w:type="gramStart"/>
            <w:r w:rsidRPr="00593EC4">
              <w:rPr>
                <w:rFonts w:ascii="Times New Roman" w:hAnsi="Times New Roman" w:cs="Times New Roman"/>
                <w:sz w:val="24"/>
              </w:rPr>
              <w:t>':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593EC4">
              <w:rPr>
                <w:rFonts w:ascii="Times New Roman" w:hAnsi="Times New Roman" w:cs="Times New Roman"/>
                <w:sz w:val="24"/>
              </w:rPr>
              <w:t>,ab,kw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 xml:space="preserve"> OR 'non experimental study':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 xml:space="preserve"> OR 'nonexperimental studies':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 xml:space="preserve"> OR 'nonexperimental study':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 xml:space="preserve"> OR 'observation study':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 xml:space="preserve"> OR '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observa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 xml:space="preserve">- 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ional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 xml:space="preserve"> studies':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 xml:space="preserve"> OR 'observational study':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9566D4F" w14:textId="77777777" w:rsidR="00EB7CAC" w:rsidRPr="00593EC4" w:rsidRDefault="00EB7CAC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t>340013</w:t>
            </w:r>
          </w:p>
        </w:tc>
      </w:tr>
      <w:tr w:rsidR="00EB7CAC" w:rsidRPr="00593EC4" w14:paraId="5513179E" w14:textId="77777777" w:rsidTr="00D16EE1">
        <w:trPr>
          <w:trHeight w:val="384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07AA158D" w14:textId="77777777" w:rsidR="00EB7CAC" w:rsidRPr="00593EC4" w:rsidRDefault="00EB7CAC" w:rsidP="001F1BA7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16</w:t>
            </w:r>
          </w:p>
        </w:tc>
        <w:tc>
          <w:tcPr>
            <w:tcW w:w="6022" w:type="dxa"/>
            <w:shd w:val="clear" w:color="auto" w:fill="auto"/>
            <w:vAlign w:val="center"/>
          </w:tcPr>
          <w:p w14:paraId="23097015" w14:textId="77777777" w:rsidR="00EB7CAC" w:rsidRPr="00593EC4" w:rsidRDefault="00EB7CAC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hAnsi="Times New Roman" w:cs="Times New Roman"/>
                <w:sz w:val="24"/>
              </w:rPr>
              <w:t>'randomized controlled trial'/exp OR 'randomized controlled trial</w:t>
            </w:r>
            <w:proofErr w:type="gramStart"/>
            <w:r w:rsidRPr="00593EC4">
              <w:rPr>
                <w:rFonts w:ascii="Times New Roman" w:hAnsi="Times New Roman" w:cs="Times New Roman"/>
                <w:sz w:val="24"/>
              </w:rPr>
              <w:t>':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593EC4">
              <w:rPr>
                <w:rFonts w:ascii="Times New Roman" w:hAnsi="Times New Roman" w:cs="Times New Roman"/>
                <w:sz w:val="24"/>
              </w:rPr>
              <w:t>,ab,it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 xml:space="preserve"> OR 'randomized':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i,ab,it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 xml:space="preserve"> OR '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randomised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>':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i,ab,it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 xml:space="preserve"> OR 'randomization':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i,ab,it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 xml:space="preserve"> OR '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randomisation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>':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i,ab,it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 xml:space="preserve"> OR 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rct:ti,ab,it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 xml:space="preserve"> OR 'randomly':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ti,ab,it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 xml:space="preserve"> OR 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placebo:ti,ab,i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C1D8F66" w14:textId="77777777" w:rsidR="00EB7CAC" w:rsidRPr="00593EC4" w:rsidRDefault="00EB7CAC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t>1761007</w:t>
            </w:r>
          </w:p>
        </w:tc>
      </w:tr>
      <w:tr w:rsidR="00EB7CAC" w:rsidRPr="00593EC4" w14:paraId="024BAB39" w14:textId="77777777" w:rsidTr="00D16EE1">
        <w:trPr>
          <w:trHeight w:val="384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587DE0E3" w14:textId="77777777" w:rsidR="00EB7CAC" w:rsidRPr="00593EC4" w:rsidRDefault="00EB7CAC" w:rsidP="001F1BA7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17</w:t>
            </w:r>
          </w:p>
        </w:tc>
        <w:tc>
          <w:tcPr>
            <w:tcW w:w="6022" w:type="dxa"/>
            <w:shd w:val="clear" w:color="auto" w:fill="auto"/>
            <w:vAlign w:val="center"/>
          </w:tcPr>
          <w:p w14:paraId="70295228" w14:textId="77777777" w:rsidR="00EB7CAC" w:rsidRPr="00593EC4" w:rsidRDefault="00EB7CAC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hAnsi="Times New Roman" w:cs="Times New Roman"/>
                <w:sz w:val="24"/>
              </w:rPr>
              <w:t>#15 OR #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41C5BC" w14:textId="77777777" w:rsidR="00EB7CAC" w:rsidRPr="00593EC4" w:rsidRDefault="00EB7CAC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t>2072452</w:t>
            </w:r>
          </w:p>
        </w:tc>
      </w:tr>
      <w:tr w:rsidR="00EB7CAC" w:rsidRPr="00593EC4" w14:paraId="1EDA06AA" w14:textId="77777777" w:rsidTr="00D16EE1">
        <w:trPr>
          <w:trHeight w:val="384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2BF448CE" w14:textId="77777777" w:rsidR="00EB7CAC" w:rsidRPr="00593EC4" w:rsidRDefault="00EB7CAC" w:rsidP="001F1BA7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18</w:t>
            </w:r>
          </w:p>
        </w:tc>
        <w:tc>
          <w:tcPr>
            <w:tcW w:w="6022" w:type="dxa"/>
            <w:shd w:val="clear" w:color="auto" w:fill="auto"/>
            <w:vAlign w:val="center"/>
          </w:tcPr>
          <w:p w14:paraId="5599C8ED" w14:textId="77777777" w:rsidR="00EB7CAC" w:rsidRPr="00593EC4" w:rsidRDefault="00EB7CAC" w:rsidP="001F1BA7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1 AND #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BDFE86" w14:textId="77777777" w:rsidR="00EB7CAC" w:rsidRPr="00593EC4" w:rsidRDefault="00EB7CAC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68</w:t>
            </w:r>
          </w:p>
        </w:tc>
      </w:tr>
      <w:tr w:rsidR="00EB7CAC" w:rsidRPr="00593EC4" w14:paraId="0E37D475" w14:textId="77777777" w:rsidTr="00D16EE1">
        <w:trPr>
          <w:trHeight w:val="384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2D3E7323" w14:textId="77777777" w:rsidR="00EB7CAC" w:rsidRPr="00593EC4" w:rsidRDefault="00EB7CAC" w:rsidP="001F1BA7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19</w:t>
            </w:r>
          </w:p>
        </w:tc>
        <w:tc>
          <w:tcPr>
            <w:tcW w:w="6022" w:type="dxa"/>
            <w:shd w:val="clear" w:color="auto" w:fill="auto"/>
            <w:vAlign w:val="center"/>
          </w:tcPr>
          <w:p w14:paraId="4FD3D537" w14:textId="77777777" w:rsidR="00EB7CAC" w:rsidRPr="00593EC4" w:rsidRDefault="00EB7CAC" w:rsidP="001F1BA7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hAnsi="Times New Roman" w:cs="Times New Roman"/>
                <w:sz w:val="24"/>
              </w:rPr>
              <w:t>#8 OR #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A76E1C" w14:textId="77777777" w:rsidR="00EB7CAC" w:rsidRPr="00593EC4" w:rsidRDefault="00EB7CAC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t>24301382</w:t>
            </w:r>
          </w:p>
        </w:tc>
      </w:tr>
      <w:tr w:rsidR="00EB7CAC" w:rsidRPr="00593EC4" w14:paraId="10BDA7CD" w14:textId="77777777" w:rsidTr="00D16EE1">
        <w:trPr>
          <w:trHeight w:val="384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0EDE4D65" w14:textId="77777777" w:rsidR="00EB7CAC" w:rsidRPr="00593EC4" w:rsidRDefault="00EB7CAC" w:rsidP="001F1BA7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20</w:t>
            </w:r>
          </w:p>
        </w:tc>
        <w:tc>
          <w:tcPr>
            <w:tcW w:w="6022" w:type="dxa"/>
            <w:shd w:val="clear" w:color="auto" w:fill="auto"/>
            <w:vAlign w:val="center"/>
          </w:tcPr>
          <w:p w14:paraId="014BDAB6" w14:textId="77777777" w:rsidR="00EB7CAC" w:rsidRPr="00593EC4" w:rsidRDefault="00EB7CAC" w:rsidP="001F1BA7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18 AND #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122260" w14:textId="77777777" w:rsidR="00EB7CAC" w:rsidRPr="00593EC4" w:rsidRDefault="00EB7CAC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50</w:t>
            </w:r>
          </w:p>
        </w:tc>
      </w:tr>
    </w:tbl>
    <w:p w14:paraId="150CBB56" w14:textId="77777777" w:rsidR="007B3329" w:rsidRDefault="007B3329"/>
    <w:sectPr w:rsidR="007B33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DFFC08" w14:textId="77777777" w:rsidR="00631C36" w:rsidRDefault="00631C36" w:rsidP="00EB7CAC">
      <w:r>
        <w:separator/>
      </w:r>
    </w:p>
  </w:endnote>
  <w:endnote w:type="continuationSeparator" w:id="0">
    <w:p w14:paraId="0833BAB5" w14:textId="77777777" w:rsidR="00631C36" w:rsidRDefault="00631C36" w:rsidP="00EB7C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FF0C45" w14:textId="77777777" w:rsidR="00631C36" w:rsidRDefault="00631C36" w:rsidP="00EB7CAC">
      <w:r>
        <w:separator/>
      </w:r>
    </w:p>
  </w:footnote>
  <w:footnote w:type="continuationSeparator" w:id="0">
    <w:p w14:paraId="3D6166C3" w14:textId="77777777" w:rsidR="00631C36" w:rsidRDefault="00631C36" w:rsidP="00EB7C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329"/>
    <w:rsid w:val="00631C36"/>
    <w:rsid w:val="007B3329"/>
    <w:rsid w:val="00D16EE1"/>
    <w:rsid w:val="00EB7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FBBA41"/>
  <w15:chartTrackingRefBased/>
  <w15:docId w15:val="{C7FCACA5-F64F-44F4-B77F-BA3306614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7CAC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B3329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332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3329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332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332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332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332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332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332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B332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B33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B33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B332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B332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B332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B332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B332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B332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B332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B33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332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B33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33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B33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332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B332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B33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B332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B332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B7CAC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EB7CA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B7CAC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EB7C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1</Words>
  <Characters>2229</Characters>
  <Application>Microsoft Office Word</Application>
  <DocSecurity>0</DocSecurity>
  <Lines>18</Lines>
  <Paragraphs>5</Paragraphs>
  <ScaleCrop>false</ScaleCrop>
  <Company/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</dc:creator>
  <cp:keywords/>
  <dc:description/>
  <cp:lastModifiedBy>郑</cp:lastModifiedBy>
  <cp:revision>3</cp:revision>
  <dcterms:created xsi:type="dcterms:W3CDTF">2024-02-26T02:18:00Z</dcterms:created>
  <dcterms:modified xsi:type="dcterms:W3CDTF">2024-02-26T02:18:00Z</dcterms:modified>
</cp:coreProperties>
</file>